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" w:right="-1216" w:hanging="932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) Locomotor activity, parameters in the forced swimming test, and seizure score</w:t>
      </w:r>
    </w:p>
    <w:tbl>
      <w:tblPr>
        <w:tblW w:w="1008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80"/>
        <w:gridCol w:w="1980"/>
        <w:gridCol w:w="1980"/>
        <w:gridCol w:w="1980"/>
      </w:tblGrid>
      <w:tr>
        <w:trPr>
          <w:trHeight w:val="369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omotor activity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ameters in the forced swimming tes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7" w:hang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izure score</w:t>
            </w:r>
          </w:p>
        </w:tc>
      </w:tr>
      <w:tr>
        <w:trPr>
          <w:trHeight w:val="369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until immobil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ivity counts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7" w:hanging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T trea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9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89)=55.77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30.51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30.64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54)=36.83***</w:t>
            </w:r>
          </w:p>
        </w:tc>
      </w:tr>
      <w:tr>
        <w:trPr>
          <w:trHeight w:val="3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ychostimulant trea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5" w:right="-178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89)=17.74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63.07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29.64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54)=0.63</w:t>
            </w:r>
          </w:p>
        </w:tc>
      </w:tr>
      <w:tr>
        <w:trPr>
          <w:trHeight w:val="3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st ti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7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89)=31.94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126)=0.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126)=1.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―</w:t>
            </w:r>
          </w:p>
        </w:tc>
      </w:tr>
      <w:tr>
        <w:trPr>
          <w:trHeight w:val="3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sychostimulant treatment intera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78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89)=8.69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0.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1.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54)=0.03</w:t>
            </w:r>
          </w:p>
        </w:tc>
      </w:tr>
      <w:tr>
        <w:trPr>
          <w:trHeight w:val="36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T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0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89)=209.63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―</w:t>
            </w:r>
          </w:p>
        </w:tc>
      </w:tr>
      <w:tr>
        <w:trPr>
          <w:trHeight w:val="36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sychostimulant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78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89)=5.51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1.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1.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―</w:t>
            </w:r>
          </w:p>
        </w:tc>
      </w:tr>
      <w:tr>
        <w:trPr>
          <w:trHeight w:val="36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sychostimulant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78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8, 189)=8.16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0.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0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―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-1" w:hanging="938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b) Parameters in the elevated plus-maze test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80"/>
        <w:gridCol w:w="1800"/>
        <w:gridCol w:w="2160"/>
        <w:gridCol w:w="2160"/>
      </w:tblGrid>
      <w:tr>
        <w:trPr>
          <w:trHeight w:val="369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7" w:hang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arameters in the elevated plus-maze test </w:t>
            </w:r>
          </w:p>
        </w:tc>
      </w:tr>
      <w:tr>
        <w:trPr>
          <w:trHeight w:val="369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entries into open ar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number of entries into ar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spent in open ar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7" w:hanging="1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tency to first open arm entry</w:t>
            </w:r>
          </w:p>
        </w:tc>
      </w:tr>
      <w:tr>
        <w:trPr>
          <w:trHeight w:val="3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T trea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74.35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1.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43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130.63**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(2, 126)=374.70***</w:t>
            </w:r>
          </w:p>
        </w:tc>
      </w:tr>
      <w:tr>
        <w:trPr>
          <w:trHeight w:val="3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ychostimulant trea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78.72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2.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43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171.87**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(2, 126)=299.34***</w:t>
            </w:r>
          </w:p>
        </w:tc>
      </w:tr>
      <w:tr>
        <w:trPr>
          <w:trHeight w:val="3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st ti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126)=0.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126)=0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126)=0.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126)=0.42</w:t>
            </w:r>
          </w:p>
        </w:tc>
      </w:tr>
      <w:tr>
        <w:trPr>
          <w:trHeight w:val="3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sychostimulant treatment intera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7.01*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0.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4.39*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67.23***</w:t>
            </w:r>
          </w:p>
        </w:tc>
      </w:tr>
      <w:tr>
        <w:trPr>
          <w:trHeight w:val="36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T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20</w:t>
            </w:r>
          </w:p>
        </w:tc>
      </w:tr>
      <w:tr>
        <w:trPr>
          <w:trHeight w:val="36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sychostimulant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1.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126)=0.52</w:t>
            </w:r>
          </w:p>
        </w:tc>
      </w:tr>
      <w:tr>
        <w:trPr>
          <w:trHeight w:val="36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sychostimulant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0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0.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0.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 126)=0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6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;MS Mincho" w:hAnsi="ＭＳ 明朝;MS Mincho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3T19:59:00Z</dcterms:created>
  <dc:creator>早瀬　環</dc:creator>
  <dc:description/>
  <cp:keywords/>
  <dc:language>en-US</dc:language>
  <cp:lastModifiedBy>THAYASE</cp:lastModifiedBy>
  <cp:lastPrinted>2005-09-19T00:00:00Z</cp:lastPrinted>
  <dcterms:modified xsi:type="dcterms:W3CDTF">2006-03-12T06:46:00Z</dcterms:modified>
  <cp:revision>66</cp:revision>
  <dc:subject/>
  <dc:title>Table 1  Changes in the anxiety-related behavioural parameters (elevated plus-maze test) in the acute experiment (n=7)</dc:title>
</cp:coreProperties>
</file>